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900" w:type="dxa"/>
        <w:tblLayout w:type="fixed"/>
        <w:tblLook w:val="04A0" w:firstRow="1" w:lastRow="0" w:firstColumn="1" w:lastColumn="0" w:noHBand="0" w:noVBand="1"/>
      </w:tblPr>
      <w:tblGrid>
        <w:gridCol w:w="2880"/>
        <w:gridCol w:w="1440"/>
        <w:gridCol w:w="1440"/>
        <w:gridCol w:w="1350"/>
        <w:gridCol w:w="1348"/>
        <w:gridCol w:w="1442"/>
      </w:tblGrid>
      <w:tr w:rsidR="00A410F5" w:rsidRPr="00A410F5" w14:paraId="6B622F4B" w14:textId="77777777" w:rsidTr="00551C14">
        <w:trPr>
          <w:trHeight w:val="620"/>
        </w:trPr>
        <w:tc>
          <w:tcPr>
            <w:tcW w:w="99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D42A3" w14:textId="77777777" w:rsidR="00A410F5" w:rsidRPr="00A410F5" w:rsidRDefault="00A410F5" w:rsidP="0029685C">
            <w:pPr>
              <w:spacing w:before="120" w:after="12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A410F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pplemental Table 2. Comparison of study population demographics through follow up.</w:t>
            </w:r>
            <w:r w:rsidRPr="00A410F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hen information is unavailable for the entire population (</w:t>
            </w:r>
            <w:r w:rsidRPr="00A410F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A410F5">
              <w:rPr>
                <w:rFonts w:ascii="Times New Roman" w:eastAsia="Calibri" w:hAnsi="Times New Roman" w:cs="Times New Roman"/>
                <w:sz w:val="20"/>
                <w:szCs w:val="20"/>
              </w:rPr>
              <w:t>) a subset (</w:t>
            </w:r>
            <w:r w:rsidRPr="00A410F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A410F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is displayed. P-values reflect t-tests for continuous variables (Age, Years of Service, Number of TBIs) and chi-square tests for categorical variables (Gender, Ethnicity, Marital Status, Branch of Service, Rank, History of Multiple TBIs). </w:t>
            </w:r>
            <w:r w:rsidR="0029685C">
              <w:rPr>
                <w:rFonts w:ascii="Times New Roman" w:eastAsia="Calibri" w:hAnsi="Times New Roman" w:cs="Times New Roman"/>
                <w:sz w:val="20"/>
                <w:szCs w:val="20"/>
              </w:rPr>
              <w:t>For continuous variables, standard deviations are demarcated with parenthesis</w:t>
            </w:r>
            <w:r w:rsidR="00C5781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D)</w:t>
            </w:r>
            <w:r w:rsidR="002968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For </w:t>
            </w:r>
            <w:r w:rsidR="0029685C" w:rsidRPr="0029685C">
              <w:rPr>
                <w:rFonts w:ascii="Times New Roman" w:eastAsia="Calibri" w:hAnsi="Times New Roman" w:cs="Times New Roman"/>
                <w:sz w:val="20"/>
                <w:szCs w:val="20"/>
              </w:rPr>
              <w:t>categorical variable</w:t>
            </w:r>
            <w:r w:rsidR="0029685C">
              <w:rPr>
                <w:rFonts w:ascii="Times New Roman" w:eastAsia="Calibri" w:hAnsi="Times New Roman" w:cs="Times New Roman"/>
                <w:sz w:val="20"/>
                <w:szCs w:val="20"/>
              </w:rPr>
              <w:t>s, the parentheses represent percentage</w:t>
            </w:r>
            <w:r w:rsidR="00C5781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%)</w:t>
            </w:r>
            <w:r w:rsidR="0029685C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29685C">
              <w:t xml:space="preserve"> </w:t>
            </w:r>
            <w:r w:rsidRPr="00A410F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bbreviations: y, year; </w:t>
            </w:r>
            <w:r w:rsidRPr="00A410F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</w:t>
            </w:r>
            <w:r w:rsidRPr="00A410F5">
              <w:rPr>
                <w:rFonts w:ascii="Times New Roman" w:eastAsia="Calibri" w:hAnsi="Times New Roman" w:cs="Times New Roman"/>
                <w:sz w:val="20"/>
                <w:szCs w:val="20"/>
              </w:rPr>
              <w:t>, mean; SD, standard deviation; Md, median; TBI, traumatic brain injury; E, enlisted; W, warrant officer; O, officer</w:t>
            </w:r>
            <w:r w:rsidR="00C57819">
              <w:rPr>
                <w:rFonts w:ascii="Times New Roman" w:eastAsia="Calibri" w:hAnsi="Times New Roman" w:cs="Times New Roman"/>
                <w:sz w:val="20"/>
                <w:szCs w:val="20"/>
              </w:rPr>
              <w:t>. Bonferroni Correction</w:t>
            </w:r>
            <w:r w:rsidR="00C57819" w:rsidRPr="00C5781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p</w:t>
            </w:r>
            <w:r w:rsidR="00C5781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.001.</w:t>
            </w:r>
          </w:p>
        </w:tc>
      </w:tr>
      <w:tr w:rsidR="00A410F5" w:rsidRPr="00A410F5" w14:paraId="1DF7D081" w14:textId="77777777" w:rsidTr="00551C14">
        <w:trPr>
          <w:trHeight w:val="674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D466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2EEDA" w14:textId="77777777" w:rsidR="00A410F5" w:rsidRPr="00A410F5" w:rsidRDefault="00A410F5" w:rsidP="00A410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ll patients</w:t>
            </w:r>
          </w:p>
          <w:p w14:paraId="6AD210B0" w14:textId="77777777" w:rsidR="00A410F5" w:rsidRPr="00A410F5" w:rsidRDefault="00A410F5" w:rsidP="00A410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baselin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71492" w14:textId="77777777" w:rsidR="00A410F5" w:rsidRPr="00A410F5" w:rsidRDefault="00A410F5" w:rsidP="00A410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ymptomatic patients with ADM and DIS sco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CD66B" w14:textId="77777777" w:rsidR="00A410F5" w:rsidRPr="00A410F5" w:rsidRDefault="00A410F5" w:rsidP="00A410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ymptomatic patients with ADM, DIS, and 1 MO scor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A9540" w14:textId="77777777" w:rsidR="00A410F5" w:rsidRPr="00A410F5" w:rsidRDefault="00A410F5" w:rsidP="00A410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ymptomatic patients with ADM, DIS, and 3 MO scor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C6B93" w14:textId="77777777" w:rsidR="00A410F5" w:rsidRPr="00A410F5" w:rsidRDefault="00A410F5" w:rsidP="00A410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ymptomatic patients with ADM, DIS, and 6 MO score</w:t>
            </w:r>
          </w:p>
        </w:tc>
      </w:tr>
      <w:tr w:rsidR="00A410F5" w:rsidRPr="00A410F5" w14:paraId="70DFA8CD" w14:textId="77777777" w:rsidTr="00551C14">
        <w:trPr>
          <w:trHeight w:val="188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6A022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A05D3" w14:textId="77777777" w:rsidR="00A410F5" w:rsidRPr="00A410F5" w:rsidRDefault="00A410F5" w:rsidP="00A410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 = 1,4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E68D0" w14:textId="77777777" w:rsidR="00A410F5" w:rsidRPr="00A410F5" w:rsidRDefault="00A410F5" w:rsidP="00A410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 = 1,27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7C263" w14:textId="77777777" w:rsidR="00A410F5" w:rsidRPr="00A410F5" w:rsidRDefault="00A410F5" w:rsidP="00A410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 = 19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92D1A" w14:textId="77777777" w:rsidR="00A410F5" w:rsidRPr="00A410F5" w:rsidRDefault="00A410F5" w:rsidP="00A410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 = 146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40FD2" w14:textId="77777777" w:rsidR="00A410F5" w:rsidRPr="00A410F5" w:rsidRDefault="00A410F5" w:rsidP="00A410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n = 133</w:t>
            </w:r>
          </w:p>
        </w:tc>
      </w:tr>
      <w:tr w:rsidR="00A410F5" w:rsidRPr="00A410F5" w14:paraId="4983B25D" w14:textId="77777777" w:rsidTr="00551C14">
        <w:trPr>
          <w:trHeight w:val="188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BC58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66D32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7C8C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DEA7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96460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C7BB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A410F5" w:rsidRPr="00A410F5" w14:paraId="6E61BE9A" w14:textId="77777777" w:rsidTr="00551C14">
        <w:trPr>
          <w:trHeight w:val="53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E7652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ge, y, </w:t>
            </w: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M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SD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14:paraId="2EEE0E24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1598F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8.3 (7.1)</w:t>
            </w:r>
          </w:p>
          <w:p w14:paraId="31F5C507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45D9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8.5 (7.0)</w:t>
            </w:r>
          </w:p>
          <w:p w14:paraId="22D7E8C3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9586E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40.5 (6.4)</w:t>
            </w:r>
          </w:p>
          <w:p w14:paraId="11925AC4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0CCC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40.8 (6.1)</w:t>
            </w:r>
          </w:p>
          <w:p w14:paraId="37AC8AE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A1BAE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40.6 (5.7)</w:t>
            </w:r>
          </w:p>
          <w:p w14:paraId="28E4D8E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</w:tr>
      <w:tr w:rsidR="00A410F5" w:rsidRPr="00A410F5" w14:paraId="2916E136" w14:textId="77777777" w:rsidTr="00551C14">
        <w:trPr>
          <w:trHeight w:val="764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A0BFD" w14:textId="77777777" w:rsidR="00A410F5" w:rsidRPr="00A410F5" w:rsidRDefault="00A410F5" w:rsidP="00A410F5">
            <w:pPr>
              <w:spacing w:after="0" w:line="240" w:lineRule="auto"/>
              <w:ind w:left="-23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Gender</w:t>
            </w:r>
          </w:p>
          <w:p w14:paraId="660AAE11" w14:textId="77777777" w:rsidR="00A410F5" w:rsidRPr="00A410F5" w:rsidRDefault="00A410F5" w:rsidP="00A410F5">
            <w:pPr>
              <w:spacing w:after="0" w:line="240" w:lineRule="auto"/>
              <w:ind w:left="337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Male</w:t>
            </w:r>
          </w:p>
          <w:p w14:paraId="42C4B51E" w14:textId="77777777" w:rsidR="00A410F5" w:rsidRPr="00A410F5" w:rsidRDefault="00A410F5" w:rsidP="00A410F5">
            <w:pPr>
              <w:spacing w:after="0" w:line="240" w:lineRule="auto"/>
              <w:ind w:left="337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Female</w:t>
            </w:r>
          </w:p>
          <w:p w14:paraId="0F650BCE" w14:textId="77777777" w:rsidR="00A410F5" w:rsidRPr="00A410F5" w:rsidRDefault="00A410F5" w:rsidP="00A410F5">
            <w:pPr>
              <w:spacing w:after="0" w:line="240" w:lineRule="auto"/>
              <w:ind w:left="337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29163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6105B9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,432 (98.4)</w:t>
            </w:r>
          </w:p>
          <w:p w14:paraId="4C971E94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24 (1.6)</w:t>
            </w:r>
          </w:p>
          <w:p w14:paraId="5C7CE25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4F86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FB97EF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,251 (98.4)</w:t>
            </w:r>
          </w:p>
          <w:p w14:paraId="6A48F93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20 (1.6)</w:t>
            </w:r>
          </w:p>
          <w:p w14:paraId="0C8D75E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=0.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08D8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C72953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95 (98.5)</w:t>
            </w:r>
          </w:p>
          <w:p w14:paraId="22D32DA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 (1.5)</w:t>
            </w:r>
          </w:p>
          <w:p w14:paraId="1A8B553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=0.8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1920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A5CB97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44 (98.6)</w:t>
            </w:r>
          </w:p>
          <w:p w14:paraId="6244D63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2 (1.4)</w:t>
            </w:r>
          </w:p>
          <w:p w14:paraId="05DBB63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AC7A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1F94F4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30 (97.7)</w:t>
            </w:r>
          </w:p>
          <w:p w14:paraId="1463C7F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 (2.3)</w:t>
            </w:r>
          </w:p>
          <w:p w14:paraId="52FC034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58</w:t>
            </w:r>
          </w:p>
        </w:tc>
      </w:tr>
      <w:tr w:rsidR="00A410F5" w:rsidRPr="00A410F5" w14:paraId="0A3CF547" w14:textId="77777777" w:rsidTr="00551C14">
        <w:trPr>
          <w:trHeight w:val="152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A985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Ethnicity, n (%)</w:t>
            </w:r>
          </w:p>
          <w:p w14:paraId="10439655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White</w:t>
            </w:r>
          </w:p>
          <w:p w14:paraId="0BEAE212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Hispanic</w:t>
            </w:r>
          </w:p>
          <w:p w14:paraId="4CEF7FF0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Black</w:t>
            </w:r>
          </w:p>
          <w:p w14:paraId="1B0C0B42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Asian or Pacific Islander</w:t>
            </w:r>
          </w:p>
          <w:p w14:paraId="38189A20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American Indian or Alaskan</w:t>
            </w:r>
          </w:p>
          <w:p w14:paraId="22DD8B7A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C969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948</w:t>
            </w:r>
          </w:p>
          <w:p w14:paraId="376A25C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825 (87.0)</w:t>
            </w:r>
          </w:p>
          <w:p w14:paraId="7E39087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40 (4.2)</w:t>
            </w:r>
          </w:p>
          <w:p w14:paraId="6D073CCF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8 (4.0)</w:t>
            </w:r>
          </w:p>
          <w:p w14:paraId="49B4C137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26 (2.7)</w:t>
            </w:r>
          </w:p>
          <w:p w14:paraId="36654A1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2 (1.3)</w:t>
            </w:r>
          </w:p>
          <w:p w14:paraId="66D8893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7 (0.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588B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815</w:t>
            </w:r>
          </w:p>
          <w:p w14:paraId="012A4D4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711 (87.2)</w:t>
            </w:r>
          </w:p>
          <w:p w14:paraId="4EE3D8F0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7 (4.5)</w:t>
            </w:r>
          </w:p>
          <w:p w14:paraId="16064CD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0 (3.7)</w:t>
            </w:r>
          </w:p>
          <w:p w14:paraId="0ABF081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22 (2.7)</w:t>
            </w:r>
          </w:p>
          <w:p w14:paraId="5DA5F30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0 (1.2)</w:t>
            </w:r>
          </w:p>
          <w:p w14:paraId="4268645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5 (0.6)</w:t>
            </w:r>
          </w:p>
          <w:p w14:paraId="39DE954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0C02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140</w:t>
            </w:r>
          </w:p>
          <w:p w14:paraId="3CA91E7E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25 (89.3)</w:t>
            </w:r>
          </w:p>
          <w:p w14:paraId="3F039EB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4 (2.9)</w:t>
            </w:r>
          </w:p>
          <w:p w14:paraId="08EBBAC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5 (3.6)</w:t>
            </w:r>
          </w:p>
          <w:p w14:paraId="5668386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 (2.1)</w:t>
            </w:r>
          </w:p>
          <w:p w14:paraId="7748D3C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 (2.1)</w:t>
            </w:r>
          </w:p>
          <w:p w14:paraId="3FF09B7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  <w:p w14:paraId="0C89AE0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51A8E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93</w:t>
            </w:r>
          </w:p>
          <w:p w14:paraId="28388A4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85 (91.4)</w:t>
            </w:r>
          </w:p>
          <w:p w14:paraId="1C1DDE0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 (1.1)</w:t>
            </w:r>
          </w:p>
          <w:p w14:paraId="40DC4FC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 (3.2)</w:t>
            </w:r>
          </w:p>
          <w:p w14:paraId="5EEE0BF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 (1.1)</w:t>
            </w:r>
          </w:p>
          <w:p w14:paraId="6D4EE2A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 (3.2)</w:t>
            </w:r>
          </w:p>
          <w:p w14:paraId="065A9A5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  <w:p w14:paraId="5CDF6B0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A7FB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82</w:t>
            </w:r>
          </w:p>
          <w:p w14:paraId="4DA2F0A4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69 (84.1)</w:t>
            </w:r>
          </w:p>
          <w:p w14:paraId="7EF696E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 (1.2)</w:t>
            </w:r>
          </w:p>
          <w:p w14:paraId="5507E5C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4 (4.9)</w:t>
            </w:r>
          </w:p>
          <w:p w14:paraId="2B07A0D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4 (4.9)</w:t>
            </w:r>
          </w:p>
          <w:p w14:paraId="5EB2613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2 (2.4)</w:t>
            </w:r>
          </w:p>
          <w:p w14:paraId="7C48B0F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2 (2.4)</w:t>
            </w:r>
          </w:p>
          <w:p w14:paraId="0BBA6EE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19</w:t>
            </w:r>
          </w:p>
        </w:tc>
      </w:tr>
      <w:tr w:rsidR="00A410F5" w:rsidRPr="00A410F5" w14:paraId="44402D58" w14:textId="77777777" w:rsidTr="00551C14">
        <w:trPr>
          <w:trHeight w:val="17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A4D1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Marital Status</w:t>
            </w:r>
          </w:p>
          <w:p w14:paraId="3D8CD402" w14:textId="77777777" w:rsidR="00A410F5" w:rsidRPr="00A410F5" w:rsidRDefault="00A410F5" w:rsidP="00A410F5">
            <w:pPr>
              <w:spacing w:after="0" w:line="240" w:lineRule="auto"/>
              <w:ind w:left="342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Divorced</w:t>
            </w:r>
          </w:p>
          <w:p w14:paraId="5EAE2A57" w14:textId="77777777" w:rsidR="00A410F5" w:rsidRPr="00A410F5" w:rsidRDefault="00A410F5" w:rsidP="00A410F5">
            <w:pPr>
              <w:spacing w:after="0" w:line="240" w:lineRule="auto"/>
              <w:ind w:left="342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Married</w:t>
            </w:r>
          </w:p>
          <w:p w14:paraId="5A9B2EBC" w14:textId="77777777" w:rsidR="00A410F5" w:rsidRPr="00A410F5" w:rsidRDefault="00A410F5" w:rsidP="00A410F5">
            <w:pPr>
              <w:spacing w:after="0" w:line="240" w:lineRule="auto"/>
              <w:ind w:left="342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Separated</w:t>
            </w:r>
          </w:p>
          <w:p w14:paraId="0E5CC80E" w14:textId="77777777" w:rsidR="00A410F5" w:rsidRPr="00A410F5" w:rsidRDefault="00A410F5" w:rsidP="00A410F5">
            <w:pPr>
              <w:spacing w:after="0" w:line="240" w:lineRule="auto"/>
              <w:ind w:left="342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Single</w:t>
            </w:r>
          </w:p>
          <w:p w14:paraId="187367D4" w14:textId="77777777" w:rsidR="00A410F5" w:rsidRPr="00A410F5" w:rsidRDefault="00A410F5" w:rsidP="00A410F5">
            <w:pPr>
              <w:spacing w:after="0" w:line="240" w:lineRule="auto"/>
              <w:ind w:left="342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Widowed</w:t>
            </w:r>
          </w:p>
          <w:p w14:paraId="1E62DFF9" w14:textId="77777777" w:rsidR="00A410F5" w:rsidRPr="00A410F5" w:rsidRDefault="00A410F5" w:rsidP="00A410F5">
            <w:pPr>
              <w:spacing w:after="0" w:line="240" w:lineRule="auto"/>
              <w:ind w:left="342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7108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581BFF2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93 (6.4)</w:t>
            </w:r>
          </w:p>
          <w:p w14:paraId="7DAD6387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,151 (79.1)</w:t>
            </w:r>
          </w:p>
          <w:p w14:paraId="7FD0303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58 (4.0)</w:t>
            </w:r>
          </w:p>
          <w:p w14:paraId="70D6D00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52 (10.4)</w:t>
            </w:r>
          </w:p>
          <w:p w14:paraId="7BF8585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2 (0.1)</w:t>
            </w:r>
          </w:p>
          <w:p w14:paraId="0162D94E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7400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A9F48D3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83 (6.5)</w:t>
            </w:r>
          </w:p>
          <w:p w14:paraId="1BB9792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,001 (78.8)</w:t>
            </w:r>
          </w:p>
          <w:p w14:paraId="3569B75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55 (4.3)</w:t>
            </w:r>
          </w:p>
          <w:p w14:paraId="33AB6D3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31 (10.3)</w:t>
            </w:r>
          </w:p>
          <w:p w14:paraId="5289539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 (0.1)</w:t>
            </w:r>
          </w:p>
          <w:p w14:paraId="79595AD7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EDBC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342038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9 (4.5)</w:t>
            </w:r>
          </w:p>
          <w:p w14:paraId="668E790E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67 (84.3)</w:t>
            </w:r>
          </w:p>
          <w:p w14:paraId="02C70992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2 (6.1)</w:t>
            </w:r>
          </w:p>
          <w:p w14:paraId="28C6E6B4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0 (5.1)</w:t>
            </w:r>
          </w:p>
          <w:p w14:paraId="718D57D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  <w:p w14:paraId="5670AD4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4372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BB50CD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8 (5.5)</w:t>
            </w:r>
          </w:p>
          <w:p w14:paraId="3BBA71FE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16 (79.5)</w:t>
            </w:r>
          </w:p>
          <w:p w14:paraId="7AB3E79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8 (5.5)</w:t>
            </w:r>
          </w:p>
          <w:p w14:paraId="62C8DFF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4 (9.6)</w:t>
            </w:r>
          </w:p>
          <w:p w14:paraId="4F455C5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  <w:p w14:paraId="32F4BD1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5FCE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6AC33D6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5 (3.8)</w:t>
            </w:r>
          </w:p>
          <w:p w14:paraId="5F18317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18 (88.7)</w:t>
            </w:r>
          </w:p>
          <w:p w14:paraId="3E2ED59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4 (3.0)</w:t>
            </w:r>
          </w:p>
          <w:p w14:paraId="25C595A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6 (4.5)</w:t>
            </w:r>
          </w:p>
          <w:p w14:paraId="280B8C5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  <w:p w14:paraId="5E141A42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09</w:t>
            </w:r>
          </w:p>
        </w:tc>
      </w:tr>
      <w:tr w:rsidR="00A410F5" w:rsidRPr="00A410F5" w14:paraId="0BB19879" w14:textId="77777777" w:rsidTr="00551C14">
        <w:trPr>
          <w:trHeight w:val="17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85AD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Years of service</w:t>
            </w:r>
          </w:p>
          <w:p w14:paraId="5A62BE94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M 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(SD)</w:t>
            </w:r>
          </w:p>
          <w:p w14:paraId="19361BFE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CAC2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1455</w:t>
            </w:r>
          </w:p>
          <w:p w14:paraId="6BC51594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7.3 (7.0)</w:t>
            </w:r>
          </w:p>
          <w:p w14:paraId="02D9BE90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04E1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1270</w:t>
            </w:r>
          </w:p>
          <w:p w14:paraId="4D708F8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7.6 (7.0)</w:t>
            </w:r>
          </w:p>
          <w:p w14:paraId="723F811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92987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6CADA6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9.5 (6.8)</w:t>
            </w:r>
          </w:p>
          <w:p w14:paraId="3F29DB17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6DF3E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F6F17D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20.1 (6.4)</w:t>
            </w:r>
          </w:p>
          <w:p w14:paraId="23F2E73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D7E87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D0BCE73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9.9 (6.0)</w:t>
            </w:r>
          </w:p>
          <w:p w14:paraId="18FBB73F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</w:tr>
      <w:tr w:rsidR="00A410F5" w:rsidRPr="00A410F5" w14:paraId="05C49DCC" w14:textId="77777777" w:rsidTr="00C57819">
        <w:trPr>
          <w:trHeight w:val="1322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3105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Branch of service</w:t>
            </w:r>
          </w:p>
          <w:p w14:paraId="3D0747F4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avy</w:t>
            </w:r>
          </w:p>
          <w:p w14:paraId="5B602DC3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Army</w:t>
            </w:r>
          </w:p>
          <w:p w14:paraId="13C86EAE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Marines</w:t>
            </w:r>
          </w:p>
          <w:p w14:paraId="0B4ABEB7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Air Force</w:t>
            </w:r>
          </w:p>
          <w:p w14:paraId="4D831A1E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Coast Guar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DCE1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028E084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750 (51.5)</w:t>
            </w:r>
          </w:p>
          <w:p w14:paraId="0B39E15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446 (30.6)</w:t>
            </w:r>
          </w:p>
          <w:p w14:paraId="4686F26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54 (10.6)</w:t>
            </w:r>
          </w:p>
          <w:p w14:paraId="420EB99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05 (7.2)</w:t>
            </w:r>
          </w:p>
          <w:p w14:paraId="49F334C4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 (0.1)</w:t>
            </w:r>
          </w:p>
          <w:p w14:paraId="123C2BA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38773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6A502230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671 (52.8)</w:t>
            </w:r>
          </w:p>
          <w:p w14:paraId="1F3C7C5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79 (29.8)</w:t>
            </w:r>
          </w:p>
          <w:p w14:paraId="6E7B7EA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25 (9.8)</w:t>
            </w:r>
          </w:p>
          <w:p w14:paraId="12B5E2F3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95 (7.5)</w:t>
            </w:r>
          </w:p>
          <w:p w14:paraId="66D02C83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 (0.1)</w:t>
            </w:r>
          </w:p>
          <w:p w14:paraId="5B488C2F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6C4D0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5291BF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09 (55.1)</w:t>
            </w:r>
          </w:p>
          <w:p w14:paraId="652248E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59 (29.8)</w:t>
            </w:r>
          </w:p>
          <w:p w14:paraId="6F541AB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2 (6.1)</w:t>
            </w:r>
          </w:p>
          <w:p w14:paraId="0891B2EE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8 (9.1)</w:t>
            </w:r>
          </w:p>
          <w:p w14:paraId="5889FCD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  <w:p w14:paraId="40B5E700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BC07F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9C48547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93 (63.7)</w:t>
            </w:r>
          </w:p>
          <w:p w14:paraId="1339D707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6 (24.7) </w:t>
            </w:r>
          </w:p>
          <w:p w14:paraId="2CFAE00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7 (4.8)</w:t>
            </w:r>
          </w:p>
          <w:p w14:paraId="2F71B7D3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0 (6.8)</w:t>
            </w:r>
          </w:p>
          <w:p w14:paraId="38A5EB7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  <w:p w14:paraId="5047684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87E80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F99E75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80 (60.2)</w:t>
            </w:r>
          </w:p>
          <w:p w14:paraId="5E4DC61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35 (26.3)</w:t>
            </w:r>
          </w:p>
          <w:p w14:paraId="68B4F1A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4 (3.0)</w:t>
            </w:r>
          </w:p>
          <w:p w14:paraId="00A7DF07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14 (10.5)</w:t>
            </w:r>
          </w:p>
          <w:p w14:paraId="4323C1F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 (0.0)</w:t>
            </w:r>
          </w:p>
          <w:p w14:paraId="4DD52A4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</w:tr>
      <w:tr w:rsidR="00A410F5" w:rsidRPr="00A410F5" w14:paraId="29FE984E" w14:textId="77777777" w:rsidTr="00C57819">
        <w:trPr>
          <w:trHeight w:val="584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65C12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Rank</w:t>
            </w:r>
          </w:p>
          <w:p w14:paraId="3A670AE3" w14:textId="77777777" w:rsidR="00A410F5" w:rsidRPr="00A410F5" w:rsidRDefault="00A410F5" w:rsidP="00A410F5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E-3, 4, 5, 6</w:t>
            </w:r>
          </w:p>
          <w:p w14:paraId="515C5907" w14:textId="05A359D7" w:rsidR="00A410F5" w:rsidRPr="00A410F5" w:rsidRDefault="00A410F5" w:rsidP="00C57819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E-7, 8, 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03F94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1442</w:t>
            </w:r>
          </w:p>
          <w:p w14:paraId="5AAFB0B2" w14:textId="14F5A727" w:rsidR="00A410F5" w:rsidRPr="00A410F5" w:rsidRDefault="006734CF" w:rsidP="00A410F5">
            <w:pPr>
              <w:spacing w:after="0" w:line="240" w:lineRule="auto"/>
              <w:ind w:right="-15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48 (79.6)</w:t>
            </w:r>
          </w:p>
          <w:p w14:paraId="211A7FF2" w14:textId="77777777" w:rsidR="00A410F5" w:rsidRPr="00A410F5" w:rsidRDefault="00A410F5" w:rsidP="00C57819">
            <w:pPr>
              <w:tabs>
                <w:tab w:val="left" w:pos="439"/>
              </w:tabs>
              <w:spacing w:after="0" w:line="240" w:lineRule="auto"/>
              <w:ind w:right="326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B343E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1257</w:t>
            </w:r>
          </w:p>
          <w:p w14:paraId="0028CDAC" w14:textId="1EBA2691" w:rsidR="00A410F5" w:rsidRPr="00A410F5" w:rsidRDefault="006734CF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04 (79.9)</w:t>
            </w:r>
          </w:p>
          <w:p w14:paraId="3866F582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554A4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195</w:t>
            </w:r>
          </w:p>
          <w:p w14:paraId="190CB879" w14:textId="00291BC7" w:rsidR="00A410F5" w:rsidRPr="00A410F5" w:rsidRDefault="006734CF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45 (74.4)</w:t>
            </w:r>
          </w:p>
          <w:p w14:paraId="180DA917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C947F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143</w:t>
            </w:r>
          </w:p>
          <w:p w14:paraId="65232B01" w14:textId="66288B67" w:rsidR="00A410F5" w:rsidRPr="00A410F5" w:rsidRDefault="006734CF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3 (72.0)</w:t>
            </w:r>
          </w:p>
          <w:p w14:paraId="1135C3EC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9E03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=131</w:t>
            </w:r>
          </w:p>
          <w:p w14:paraId="08877AFA" w14:textId="2526086A" w:rsidR="00A410F5" w:rsidRPr="00A410F5" w:rsidRDefault="006734CF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7 (74.0)</w:t>
            </w:r>
          </w:p>
          <w:p w14:paraId="50856EF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C57819" w:rsidRPr="00A410F5" w14:paraId="0F553232" w14:textId="77777777" w:rsidTr="00C57819">
        <w:trPr>
          <w:trHeight w:val="45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5A002" w14:textId="77777777" w:rsidR="00C57819" w:rsidRPr="00A410F5" w:rsidRDefault="00C57819" w:rsidP="00C57819">
            <w:pPr>
              <w:spacing w:after="0" w:line="240" w:lineRule="auto"/>
              <w:ind w:left="338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W-1, 2, 3, 4, 5</w:t>
            </w:r>
          </w:p>
          <w:p w14:paraId="697844FD" w14:textId="77777777" w:rsidR="00C57819" w:rsidRPr="00A410F5" w:rsidRDefault="00C57819" w:rsidP="00C57819">
            <w:pPr>
              <w:spacing w:after="0" w:line="240" w:lineRule="auto"/>
              <w:ind w:firstLine="339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O-1, 2, 3, 4, 5, 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55204" w14:textId="6D371305" w:rsidR="00C57819" w:rsidRPr="00A410F5" w:rsidRDefault="006734CF" w:rsidP="00C57819">
            <w:pPr>
              <w:tabs>
                <w:tab w:val="left" w:pos="439"/>
              </w:tabs>
              <w:spacing w:after="0" w:line="240" w:lineRule="auto"/>
              <w:ind w:right="326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94 (20.4)</w:t>
            </w:r>
          </w:p>
          <w:p w14:paraId="0CE8502D" w14:textId="77777777" w:rsidR="00C57819" w:rsidRPr="00A410F5" w:rsidRDefault="00C57819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24836" w14:textId="10723553" w:rsidR="00C57819" w:rsidRDefault="006734CF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53 (20.1)</w:t>
            </w:r>
          </w:p>
          <w:p w14:paraId="7FF7E44F" w14:textId="77777777" w:rsidR="006734CF" w:rsidRPr="00A410F5" w:rsidRDefault="006734CF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E88F929" w14:textId="08746AA0" w:rsidR="00C57819" w:rsidRPr="00A410F5" w:rsidRDefault="00C57819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=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0.</w:t>
            </w:r>
            <w:r w:rsidR="001C396C">
              <w:rPr>
                <w:rFonts w:ascii="Times New Roman" w:eastAsia="Calibri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3A3DC" w14:textId="16A2838A" w:rsidR="00C57819" w:rsidRDefault="006734CF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0 (25.6)</w:t>
            </w:r>
          </w:p>
          <w:p w14:paraId="3879BCB5" w14:textId="77777777" w:rsidR="006734CF" w:rsidRPr="00A410F5" w:rsidRDefault="006734CF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64B21BA4" w14:textId="6ABD6A87" w:rsidR="00C57819" w:rsidRPr="00A410F5" w:rsidRDefault="001C396C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=0.0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2A16D" w14:textId="1E610888" w:rsidR="00C57819" w:rsidRDefault="004C64DA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0 (28.0)</w:t>
            </w:r>
          </w:p>
          <w:p w14:paraId="64B153CE" w14:textId="77777777" w:rsidR="004C64DA" w:rsidRPr="00A410F5" w:rsidRDefault="004C64DA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057B283" w14:textId="77777777" w:rsidR="00C57819" w:rsidRPr="00A410F5" w:rsidRDefault="00C57819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121F6" w14:textId="5492B827" w:rsidR="00C57819" w:rsidRDefault="004C64DA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4 (26.0)</w:t>
            </w:r>
          </w:p>
          <w:p w14:paraId="2481373E" w14:textId="77777777" w:rsidR="004C64DA" w:rsidRPr="00A410F5" w:rsidRDefault="004C64DA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2108899" w14:textId="1BAF8943" w:rsidR="00C57819" w:rsidRPr="00A410F5" w:rsidRDefault="00C57819" w:rsidP="00C57819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="001C396C">
              <w:rPr>
                <w:rFonts w:ascii="Times New Roman" w:eastAsia="Calibri" w:hAnsi="Times New Roman" w:cs="Times New Roman"/>
                <w:sz w:val="16"/>
                <w:szCs w:val="16"/>
              </w:rPr>
              <w:t>=0.11</w:t>
            </w:r>
          </w:p>
        </w:tc>
      </w:tr>
      <w:tr w:rsidR="00A410F5" w:rsidRPr="00A410F5" w14:paraId="6D5B2B04" w14:textId="77777777" w:rsidTr="00551C14">
        <w:trPr>
          <w:trHeight w:val="854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1AD8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Number of TBIs</w:t>
            </w:r>
          </w:p>
          <w:p w14:paraId="232AC4C0" w14:textId="77777777" w:rsidR="00A410F5" w:rsidRPr="00A410F5" w:rsidRDefault="00A410F5" w:rsidP="00A410F5">
            <w:pPr>
              <w:spacing w:after="0" w:line="240" w:lineRule="auto"/>
              <w:ind w:left="337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M, 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(SD)</w:t>
            </w:r>
          </w:p>
          <w:p w14:paraId="3ACAAFC6" w14:textId="77777777" w:rsidR="00A410F5" w:rsidRPr="00A410F5" w:rsidRDefault="00A410F5" w:rsidP="00A410F5">
            <w:pPr>
              <w:spacing w:after="0" w:line="240" w:lineRule="auto"/>
              <w:ind w:left="337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Md</w:t>
            </w:r>
          </w:p>
          <w:p w14:paraId="0CC61759" w14:textId="77777777" w:rsidR="00A410F5" w:rsidRPr="00A410F5" w:rsidRDefault="00A410F5" w:rsidP="00A410F5">
            <w:pPr>
              <w:spacing w:after="0" w:line="240" w:lineRule="auto"/>
              <w:ind w:left="337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A71B3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26894A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7.0 (8.3)</w:t>
            </w:r>
          </w:p>
          <w:p w14:paraId="411AAB9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5CE8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640982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7.2 (8.6)</w:t>
            </w:r>
          </w:p>
          <w:p w14:paraId="171A408D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5.0</w:t>
            </w:r>
          </w:p>
          <w:p w14:paraId="652B2B0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=0.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E8229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617437D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8.6 (11.1)</w:t>
            </w:r>
          </w:p>
          <w:p w14:paraId="428ED78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5.0</w:t>
            </w:r>
          </w:p>
          <w:p w14:paraId="7CEEEDCB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574D6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9002BC1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8.3 (11.0)</w:t>
            </w:r>
          </w:p>
          <w:p w14:paraId="569B6840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6.0</w:t>
            </w:r>
          </w:p>
          <w:p w14:paraId="22FB30A0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=0.10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527A5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44E9D4A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8.9 (12.8)</w:t>
            </w:r>
          </w:p>
          <w:p w14:paraId="76F4EA22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5.0</w:t>
            </w:r>
          </w:p>
          <w:p w14:paraId="2CC71AC8" w14:textId="77777777" w:rsidR="00A410F5" w:rsidRPr="00A410F5" w:rsidRDefault="00A410F5" w:rsidP="00A410F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410F5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p</w:t>
            </w:r>
            <w:r w:rsidRPr="00A410F5">
              <w:rPr>
                <w:rFonts w:ascii="Times New Roman" w:eastAsia="Calibri" w:hAnsi="Times New Roman" w:cs="Times New Roman"/>
                <w:sz w:val="16"/>
                <w:szCs w:val="16"/>
              </w:rPr>
              <w:t>&lt;0.05</w:t>
            </w:r>
          </w:p>
        </w:tc>
      </w:tr>
    </w:tbl>
    <w:p w14:paraId="5D8E39C7" w14:textId="77777777" w:rsidR="00F80F3B" w:rsidRDefault="00F80F3B"/>
    <w:sectPr w:rsidR="00F80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0F5"/>
    <w:rsid w:val="001C396C"/>
    <w:rsid w:val="00212952"/>
    <w:rsid w:val="0029685C"/>
    <w:rsid w:val="004C64DA"/>
    <w:rsid w:val="006734CF"/>
    <w:rsid w:val="00A410F5"/>
    <w:rsid w:val="00B91928"/>
    <w:rsid w:val="00C57819"/>
    <w:rsid w:val="00E01673"/>
    <w:rsid w:val="00F8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104E1"/>
  <w15:chartTrackingRefBased/>
  <w15:docId w15:val="{FBD3EF83-65D4-407E-89B0-ADDDC3EB8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410F5"/>
    <w:pPr>
      <w:spacing w:line="252" w:lineRule="auto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1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6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8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4D2F72F8EC4149A76AC08CD433CFAC" ma:contentTypeVersion="6" ma:contentTypeDescription="Create a new document." ma:contentTypeScope="" ma:versionID="c34f5480fa73d9d6a44ce24503bcd062">
  <xsd:schema xmlns:xsd="http://www.w3.org/2001/XMLSchema" xmlns:xs="http://www.w3.org/2001/XMLSchema" xmlns:p="http://schemas.microsoft.com/office/2006/metadata/properties" xmlns:ns2="cdb095ff-f558-42c0-8f32-bd0980c5952b" targetNamespace="http://schemas.microsoft.com/office/2006/metadata/properties" ma:root="true" ma:fieldsID="2bbe4a18f7b7558e4cffbf3454185b1e" ns2:_="">
    <xsd:import namespace="cdb095ff-f558-42c0-8f32-bd0980c595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095ff-f558-42c0-8f32-bd0980c595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1253E5-428C-4F29-9DE8-A2FB0F8F09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354763-95E4-4703-BBD0-3F678E3CF3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095ff-f558-42c0-8f32-bd0980c595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5C1699-37B8-4748-B4B1-10CF65BFD26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mer, Travis [USA]</dc:creator>
  <cp:keywords/>
  <dc:description/>
  <cp:lastModifiedBy>Dittmer, Travis [USA]</cp:lastModifiedBy>
  <cp:revision>2</cp:revision>
  <dcterms:created xsi:type="dcterms:W3CDTF">2020-12-29T22:24:00Z</dcterms:created>
  <dcterms:modified xsi:type="dcterms:W3CDTF">2020-12-29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D2F72F8EC4149A76AC08CD433CFAC</vt:lpwstr>
  </property>
</Properties>
</file>